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re: Exposure to cyclo-oxygenase-2 inhibitors and risk of cancer: nested case-control studies </w:t>
      </w:r>
    </w:p>
    <w:p>
      <w:pPr>
        <w:pStyle w:val="Normal"/>
        <w:rPr/>
      </w:pPr>
      <w:r>
        <w:rPr/>
        <w:t>Supplement</w:t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Dose of COX2 inhibitors in cases and controls in 13 to 72 months prior to the index date by cancer site </w:t>
      </w:r>
    </w:p>
    <w:tbl>
      <w:tblPr>
        <w:tblW w:w="3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366"/>
        <w:gridCol w:w="689"/>
        <w:gridCol w:w="1518"/>
        <w:gridCol w:w="1241"/>
        <w:gridCol w:w="687"/>
        <w:gridCol w:w="1516"/>
      </w:tblGrid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</w:r>
          </w:p>
        </w:tc>
        <w:tc>
          <w:tcPr>
            <w:tcW w:w="35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Low/Medium</w:t>
            </w:r>
          </w:p>
        </w:tc>
        <w:tc>
          <w:tcPr>
            <w:tcW w:w="34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ncer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2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breast</w:t>
            </w:r>
            <w:r>
              <w:rPr>
                <w:rFonts w:cs="Verdana" w:ascii="Verdana" w:hAnsi="Verdana"/>
                <w:sz w:val="18"/>
                <w:szCs w:val="18"/>
              </w:rPr>
              <w:t>†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16/2409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8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8 to 1.19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88/263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8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9 to 1.18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rostat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3/189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5 to 1.18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74/2084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3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02 to 1.24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olorectal</w:t>
            </w:r>
            <w:r>
              <w:rPr>
                <w:rFonts w:cs="Calibri" w:ascii="Calibri" w:hAnsi="Calibri"/>
                <w:sz w:val="18"/>
                <w:szCs w:val="18"/>
              </w:rPr>
              <w:t>‡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2/185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89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9 to 1.00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4/189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0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9 to 1.23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4/159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2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0 to 1.16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1/191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7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6 to 1.10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haematologica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3/99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1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05 to 1.39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1/111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7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02 to 1.33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6/57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8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8 to 1.43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6/666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3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4 to 1.35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kin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0/49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0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9 to 1.36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9/46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9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9 to 1.24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oesophagu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3/44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2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2 to 1.16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9/495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4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2 to 1.41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7/33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4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7 to 1.59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2/38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3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1 to 1.32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9/26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1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67 to 1.22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4/305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6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0 to 1.51)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  <w:t>All cancer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3263/12807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(1.02 to 1.10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3638/1416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1.07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(1.03 to 1.11)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vertAlign w:val="superscript"/>
        </w:rPr>
        <w:t>#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sz w:val="22"/>
        </w:rPr>
        <w:t>A</w:t>
      </w:r>
      <w:r>
        <w:rPr>
          <w:rFonts w:cs="Calibri" w:ascii="Calibri" w:hAnsi="Calibri"/>
          <w:sz w:val="20"/>
        </w:rPr>
        <w:t>djusted for Townsend quintile, body mass index, smoking status, myocardial infarction, coronary heart disease, diabetes, hypertension, stroke, rheumatoid arthritis, osteoarthritis, use of other lipid-lowering drugs, NSAIDs, Cox2-inhibitors, aspirin and compared to non-use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0"/>
        </w:rPr>
        <w:t>†</w:t>
      </w:r>
      <w:r>
        <w:rPr>
          <w:rFonts w:eastAsia="Calibri"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Also adjusted for family history of breast cancer, use of oral contraceptives, hormone-replace therapy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‡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Also adjusted for colitis and Crohn’s disease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§ P-value&lt;0.01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Short- and long-term use of COX2 inhibitors by the time of the last prescription in cases and controls in 13 to 72 months prior to the index date by cancer site 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076"/>
        <w:gridCol w:w="555"/>
        <w:gridCol w:w="1276"/>
        <w:gridCol w:w="1175"/>
        <w:gridCol w:w="554"/>
        <w:gridCol w:w="1368"/>
        <w:gridCol w:w="1076"/>
        <w:gridCol w:w="555"/>
        <w:gridCol w:w="1356"/>
        <w:gridCol w:w="979"/>
        <w:gridCol w:w="554"/>
        <w:gridCol w:w="1277"/>
      </w:tblGrid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</w:r>
          </w:p>
        </w:tc>
        <w:tc>
          <w:tcPr>
            <w:tcW w:w="2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 xml:space="preserve">Less than 365 day use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Last prescribed before 24 months</w:t>
            </w:r>
          </w:p>
        </w:tc>
        <w:tc>
          <w:tcPr>
            <w:tcW w:w="30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 xml:space="preserve">Less than 365 day use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Last prescribed in 13 to 24 months</w:t>
            </w:r>
          </w:p>
        </w:tc>
        <w:tc>
          <w:tcPr>
            <w:tcW w:w="29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More than 365 day us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Last prescribed before 24 months</w:t>
            </w:r>
          </w:p>
        </w:tc>
        <w:tc>
          <w:tcPr>
            <w:tcW w:w="28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More than 365 day use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Last prescribed in 13 to 24 months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ncer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18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18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breast</w:t>
            </w:r>
            <w:r>
              <w:rPr>
                <w:rFonts w:cs="Verdana" w:ascii="Verdana" w:hAnsi="Verdana"/>
                <w:sz w:val="18"/>
                <w:szCs w:val="18"/>
              </w:rPr>
              <w:t>†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7/1581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4 to 1.19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05/2447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4 to 1.14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2/772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05 to 1.44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0/246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5 to 1.63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rostat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4/1278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4 to 1.21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12/1876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00 to 1.23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5/600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8 to 1.27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6/225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3 to 1.62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olorectal</w:t>
            </w:r>
            <w:r>
              <w:rPr>
                <w:rFonts w:cs="Calibri" w:ascii="Calibri" w:hAnsi="Calibri"/>
                <w:sz w:val="18"/>
                <w:szCs w:val="18"/>
              </w:rPr>
              <w:t>‡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0/1176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2 to 1.21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1/1755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5 to 1.19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4/600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60 to 0.92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/22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8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58 to 1.14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5/1016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2 to 1.25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6/165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2 to 1.18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2/614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59 to 0.92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2/22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65 to 1.29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haematological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2/699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6 to 1.33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7/997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00 to 1.33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9/299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4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11 to 1.76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/109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0 to 1.96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9/369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2 to 1.47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0/589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7 to 1.41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6/212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3 to 1.54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/69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59 to 1.80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kin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3/305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5 to 1.29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8/446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7 to 1.36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/150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2 to 1.56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/5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54 to 1.95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oesophagus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5/283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6 to 1.34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0/453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6 to 1.34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/147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68 to 1.46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/58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49 to 1.76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0/208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2 to 1.39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9/342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8 to 1.59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/120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66 to 1.56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/46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0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57 to 2.11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/190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0 to 1.39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5/262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9 to 1.55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/82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8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51 to 1.51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/39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32 to 1.68)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  <w:t>All cancers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2147/8363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(1.02 to 1.12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3337/12804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1.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(1.04 to 1.13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1027/4291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0.9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(0.92 to 1.06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390/1516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1.08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2"/>
              </w:rPr>
              <w:t>(0.97 to 1.22)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vertAlign w:val="superscript"/>
        </w:rPr>
        <w:t>#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sz w:val="22"/>
        </w:rPr>
        <w:t>A</w:t>
      </w:r>
      <w:r>
        <w:rPr>
          <w:rFonts w:cs="Calibri" w:ascii="Calibri" w:hAnsi="Calibri"/>
          <w:sz w:val="20"/>
        </w:rPr>
        <w:t>djusted for Townsend quintile, body mass index, smoking status, myocardial infarction, coronary heart disease, diabetes, hypertension, stroke, rheumatoid arthritis, osteoarthritis, use of other lipid-lowering drugs, NSAIDs, Cox2-inhibitors, aspirin and compared to non-use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0"/>
        </w:rPr>
        <w:t>†</w:t>
      </w:r>
      <w:r>
        <w:rPr>
          <w:rFonts w:eastAsia="Calibri"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Also adjusted for family history of breast cancer, use of oral contraceptives, hormone-replace therapy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‡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Also adjusted for colitis and Crohn’s disease</w:t>
      </w:r>
    </w:p>
    <w:p>
      <w:pPr>
        <w:pStyle w:val="Normal"/>
        <w:rPr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* Trend test based on number of months prescribed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§ P-value&lt;0.01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Overall use of different types of COX2 inhibitors in cases and controls in 13 to 72 months prior to the index date by cancer site 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110"/>
        <w:gridCol w:w="692"/>
        <w:gridCol w:w="1386"/>
        <w:gridCol w:w="832"/>
        <w:gridCol w:w="1107"/>
        <w:gridCol w:w="691"/>
        <w:gridCol w:w="1383"/>
        <w:gridCol w:w="832"/>
        <w:gridCol w:w="1245"/>
        <w:gridCol w:w="691"/>
        <w:gridCol w:w="1389"/>
        <w:gridCol w:w="829"/>
      </w:tblGrid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</w:r>
          </w:p>
        </w:tc>
        <w:tc>
          <w:tcPr>
            <w:tcW w:w="3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elecoxib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</w:r>
          </w:p>
        </w:tc>
        <w:tc>
          <w:tcPr>
            <w:tcW w:w="31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Meloxicam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Rofecoxib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nce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ases /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Adjusted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Odds ratio (95%CI)</w:t>
            </w:r>
            <w:r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993366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993366"/>
                <w:sz w:val="18"/>
                <w:szCs w:val="18"/>
                <w:lang w:eastAsia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breast</w:t>
            </w:r>
            <w:r>
              <w:rPr>
                <w:rFonts w:cs="Verdana" w:ascii="Verdana" w:hAnsi="Verdana"/>
                <w:sz w:val="18"/>
                <w:szCs w:val="18"/>
              </w:rPr>
              <w:t>†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3/1737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2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1 to 1.14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0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8/164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9 to 1.24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6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50/209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7 to 1.19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rostat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4/126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5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2 to 1.20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4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9/132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9 to 1.26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8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2/151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8 to 1.12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892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olorectal</w:t>
            </w:r>
            <w:r>
              <w:rPr>
                <w:rFonts w:cs="Calibri" w:ascii="Calibri" w:hAnsi="Calibri"/>
                <w:sz w:val="18"/>
                <w:szCs w:val="18"/>
              </w:rPr>
              <w:t>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8/124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3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9 to 1.29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6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1/121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2 to 1.08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39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/150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9 to 1.03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14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7/1299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5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2 to 1.10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8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0/107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7 to 1.06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1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2/136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0 to 1.19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haematological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7/73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5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7 to 1.35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0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1/66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7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08 to 1.50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0/87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9 to 1.21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31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4/43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9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7 to 1.36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6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7/39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7 to 1.51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8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9/46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6 to 1.33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69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ki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1/30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5 to 1.44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46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9/31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2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8 to 1.32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0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7/400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9 to 1.28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oesophagu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3/315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2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8 to 1.34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87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6/31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9 to 1.35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81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5/34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82 to 1.36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688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5/24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90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66 to 1.23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0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0/24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0 to 1.60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0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2/28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9 to 1.40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12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/183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79 to 1.57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55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/18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7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50 to 1.09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2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4/21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5 to 1.73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  <w:t>All cancer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18/9169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3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8 to 1.08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25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57/878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0.99 to 1.10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8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51/1071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(1.00 to 1.10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37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vertAlign w:val="superscript"/>
        </w:rPr>
        <w:t>#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sz w:val="22"/>
        </w:rPr>
        <w:t>A</w:t>
      </w:r>
      <w:r>
        <w:rPr>
          <w:rFonts w:cs="Calibri" w:ascii="Calibri" w:hAnsi="Calibri"/>
          <w:sz w:val="20"/>
        </w:rPr>
        <w:t>djusted for Townsend quintile, body mass index, smoking status, myocardial infarction, coronary heart disease, diabetes, hypertension, stroke, rheumatoid arthritis, osteoarthritis, use of other lipid-lowering drugs, NSAIDs, Cox2-inhibitors, aspirin and compared to non-use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0"/>
        </w:rPr>
        <w:t>†</w:t>
      </w:r>
      <w:r>
        <w:rPr>
          <w:rFonts w:eastAsia="Calibri"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Also adjusted for family history of breast cancer, use of oral contraceptives, hormone-replace therapy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‡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Also adjusted for colitis and Crohn’s disease</w:t>
      </w:r>
    </w:p>
    <w:p>
      <w:pPr>
        <w:pStyle w:val="Normal"/>
        <w:rPr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* Trend test based on number of months prescrib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Verdana" w:hAnsi="Verdana" w:cs="Verdan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Verdana" w:cs="Times New Roman"/>
      <w:color w:val="auto"/>
      <w:sz w:val="20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23:00Z</dcterms:created>
  <dc:creator>Yana Vinogradova</dc:creator>
  <dc:description/>
  <cp:keywords/>
  <dc:language>en-US</dc:language>
  <cp:lastModifiedBy>S.Sukanya</cp:lastModifiedBy>
  <cp:lastPrinted>2011-03-09T16:53:00Z</cp:lastPrinted>
  <dcterms:modified xsi:type="dcterms:W3CDTF">2011-06-16T13:23:00Z</dcterms:modified>
  <cp:revision>2</cp:revision>
  <dc:subject/>
  <dc:title/>
</cp:coreProperties>
</file>